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E58" w:rsidRDefault="00950E58" w:rsidP="00950E58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GoBack"/>
      <w:bookmarkEnd w:id="0"/>
      <w:r w:rsidRPr="00BD4737">
        <w:rPr>
          <w:rFonts w:ascii="Times New Roman" w:hAnsi="Times New Roman" w:cs="Times New Roman"/>
          <w:b/>
          <w:i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upplementary Table 1. Analyses of inflammatory proteins in cord blood by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BioPlex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E</w:t>
      </w:r>
      <w:r w:rsidR="00976065">
        <w:rPr>
          <w:rFonts w:ascii="Times New Roman" w:hAnsi="Times New Roman" w:cs="Times New Roman"/>
          <w:b/>
          <w:i/>
          <w:sz w:val="24"/>
          <w:szCs w:val="24"/>
          <w:lang w:val="en-GB"/>
        </w:rPr>
        <w:t>lisa in preterm (n=33) vs term (n=10) infant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30"/>
        <w:gridCol w:w="2126"/>
        <w:gridCol w:w="1701"/>
        <w:gridCol w:w="1701"/>
        <w:gridCol w:w="993"/>
        <w:gridCol w:w="992"/>
      </w:tblGrid>
      <w:tr w:rsidR="00950E58" w:rsidRPr="00E75F23" w:rsidTr="00976065">
        <w:tc>
          <w:tcPr>
            <w:tcW w:w="1330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tein name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m.mean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g2 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±SD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m.mean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g2 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±SD</w:t>
            </w:r>
            <w:proofErr w:type="spellEnd"/>
            <w:r w:rsidRPr="00E75F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q-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E75F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950E58" w:rsidRPr="00E75F23" w:rsidTr="00976065">
        <w:tc>
          <w:tcPr>
            <w:tcW w:w="8843" w:type="dxa"/>
            <w:gridSpan w:val="6"/>
            <w:shd w:val="clear" w:color="auto" w:fill="F7CAAC" w:themeFill="accent2" w:themeFillTint="66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reterm vs term infants</w:t>
            </w:r>
          </w:p>
        </w:tc>
      </w:tr>
      <w:tr w:rsidR="00950E58" w:rsidRPr="00E75F23" w:rsidTr="00976065">
        <w:tc>
          <w:tcPr>
            <w:tcW w:w="1330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reterm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rm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50E58" w:rsidRPr="00E75F23" w:rsidTr="00976065">
        <w:tc>
          <w:tcPr>
            <w:tcW w:w="1330" w:type="dxa"/>
            <w:vMerge w:val="restart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≤0.049</w:t>
            </w: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-1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9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0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0</w:t>
            </w:r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-TNF-R1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3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0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0</w:t>
            </w:r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NF-R2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7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30/TNFRSF8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CS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6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K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4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163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647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3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2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7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(MCAF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6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/TNFSF13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122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42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pontin</w:t>
            </w:r>
            <w:proofErr w:type="spellEnd"/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PN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23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8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b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like 1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0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b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8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76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30/sIL-6Rb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9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5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7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5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7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35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5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7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9±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F-b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456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6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7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raxin-3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6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0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2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3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4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g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-6Ra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6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9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-2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1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3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33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34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9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6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0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2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1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43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1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9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60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62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2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-3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9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34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175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7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proofErr w:type="gramEnd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6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57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208</w:t>
            </w:r>
            <w:proofErr w:type="gramEnd"/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</w:rPr>
              <w:t>008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(p40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17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40</w:t>
            </w:r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bottom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L-26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)</w:t>
            </w:r>
          </w:p>
        </w:tc>
        <w:tc>
          <w:tcPr>
            <w:tcW w:w="1701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 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±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)</w:t>
            </w:r>
          </w:p>
        </w:tc>
        <w:tc>
          <w:tcPr>
            <w:tcW w:w="993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09</w:t>
            </w:r>
          </w:p>
        </w:tc>
        <w:tc>
          <w:tcPr>
            <w:tcW w:w="992" w:type="dxa"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E75F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86</w:t>
            </w:r>
          </w:p>
        </w:tc>
      </w:tr>
      <w:tr w:rsidR="00950E58" w:rsidRPr="00E75F23" w:rsidTr="00976065">
        <w:tc>
          <w:tcPr>
            <w:tcW w:w="1330" w:type="dxa"/>
            <w:vMerge w:val="restart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 significa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q&gt;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49</w:t>
            </w: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2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8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6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562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263</w:t>
            </w:r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1r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5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5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6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2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6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2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82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34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2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2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Osteocalcin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5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6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6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WEAK/TNFSF1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7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3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98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3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0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LIGHT/TNFSF14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0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82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R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5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81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IG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67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1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GRO-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7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4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TNF-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90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1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CP-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0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8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5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1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41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948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GM-CS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3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7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11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3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0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4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84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9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28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2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12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6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7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68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5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1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2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2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FN-a2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3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717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MIP-1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6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59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6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b-NG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-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42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39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SDF-1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9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256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5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HG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7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9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7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a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3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9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6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RANTES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19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43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0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9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55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4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0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840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77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6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6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9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1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93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165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3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1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3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6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04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LIF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8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9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±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56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79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2(p70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9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36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49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F </w:t>
            </w:r>
            <w:proofErr w:type="spell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basic</w:t>
            </w:r>
            <w:proofErr w:type="spellEnd"/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7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8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8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008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8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2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1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685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99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BAFF/TNFSF13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099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7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2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32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proofErr w:type="gramEnd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4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2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80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3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6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4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0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7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5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2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203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19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5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11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9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2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06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L-27 (p28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81±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59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(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71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66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324</w:t>
            </w:r>
            <w:proofErr w:type="gramEnd"/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9062</w:t>
            </w:r>
            <w:proofErr w:type="gramEnd"/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</w:rPr>
              <w:t>IP-10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14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8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3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2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95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3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8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324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104</w:t>
            </w:r>
          </w:p>
        </w:tc>
      </w:tr>
      <w:tr w:rsidR="00950E58" w:rsidRPr="00E75F23" w:rsidTr="00976065">
        <w:tc>
          <w:tcPr>
            <w:tcW w:w="1330" w:type="dxa"/>
            <w:vMerge/>
          </w:tcPr>
          <w:p w:rsidR="00950E58" w:rsidRPr="00E75F23" w:rsidRDefault="00950E58" w:rsidP="00626ED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DGF-bb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8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32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±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4)</w:t>
            </w:r>
          </w:p>
        </w:tc>
        <w:tc>
          <w:tcPr>
            <w:tcW w:w="1701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6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87 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  <w:t>(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6±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4)</w:t>
            </w:r>
          </w:p>
        </w:tc>
        <w:tc>
          <w:tcPr>
            <w:tcW w:w="993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522</w:t>
            </w:r>
          </w:p>
        </w:tc>
        <w:tc>
          <w:tcPr>
            <w:tcW w:w="992" w:type="dxa"/>
          </w:tcPr>
          <w:p w:rsidR="00950E58" w:rsidRPr="006C69CA" w:rsidRDefault="00950E58" w:rsidP="00626ED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6C69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522</w:t>
            </w:r>
          </w:p>
        </w:tc>
      </w:tr>
    </w:tbl>
    <w:p w:rsidR="00AB4AA6" w:rsidRPr="003A51F1" w:rsidRDefault="00AB4AA6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sectPr w:rsidR="00AB4AA6" w:rsidRPr="003A5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429AE"/>
    <w:multiLevelType w:val="hybridMultilevel"/>
    <w:tmpl w:val="E9283A52"/>
    <w:lvl w:ilvl="0" w:tplc="E5686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DBE4FB0"/>
    <w:multiLevelType w:val="hybridMultilevel"/>
    <w:tmpl w:val="CAF26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D7CAB"/>
    <w:multiLevelType w:val="hybridMultilevel"/>
    <w:tmpl w:val="27147CF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D366F0"/>
    <w:multiLevelType w:val="hybridMultilevel"/>
    <w:tmpl w:val="5C0817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4820"/>
          </w:tabs>
          <w:ind w:left="482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1F1"/>
    <w:rsid w:val="003A51F1"/>
    <w:rsid w:val="004D08AF"/>
    <w:rsid w:val="00950E58"/>
    <w:rsid w:val="00976065"/>
    <w:rsid w:val="00AB4AA6"/>
    <w:rsid w:val="00C3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39F19C-2AD6-47D5-A60E-06147F8A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E58"/>
  </w:style>
  <w:style w:type="paragraph" w:styleId="Rubrik1">
    <w:name w:val="heading 1"/>
    <w:basedOn w:val="Liststycke"/>
    <w:next w:val="Normal"/>
    <w:link w:val="Rubrik1Char"/>
    <w:uiPriority w:val="2"/>
    <w:qFormat/>
    <w:rsid w:val="00950E58"/>
    <w:pPr>
      <w:numPr>
        <w:numId w:val="4"/>
      </w:numPr>
      <w:tabs>
        <w:tab w:val="clear" w:pos="4820"/>
        <w:tab w:val="num" w:pos="567"/>
      </w:tabs>
      <w:spacing w:before="240" w:after="240"/>
      <w:ind w:left="567"/>
      <w:contextualSpacing w:val="0"/>
      <w:outlineLvl w:val="0"/>
    </w:pPr>
    <w:rPr>
      <w:rFonts w:eastAsia="Cambria"/>
      <w:b/>
      <w:lang w:val="en-US" w:eastAsia="en-US"/>
    </w:rPr>
  </w:style>
  <w:style w:type="paragraph" w:styleId="Rubrik2">
    <w:name w:val="heading 2"/>
    <w:basedOn w:val="Rubrik1"/>
    <w:next w:val="Normal"/>
    <w:link w:val="Rubrik2Char"/>
    <w:uiPriority w:val="2"/>
    <w:qFormat/>
    <w:rsid w:val="00950E58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950E58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Rubrik4">
    <w:name w:val="heading 4"/>
    <w:basedOn w:val="Rubrik3"/>
    <w:next w:val="Normal"/>
    <w:link w:val="Rubrik4Char"/>
    <w:uiPriority w:val="2"/>
    <w:qFormat/>
    <w:rsid w:val="00950E58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950E58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950E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2"/>
    <w:rsid w:val="00950E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2"/>
    <w:rsid w:val="00950E5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Rubrik4Char">
    <w:name w:val="Rubrik 4 Char"/>
    <w:basedOn w:val="Standardstycketeckensnitt"/>
    <w:link w:val="Rubrik4"/>
    <w:uiPriority w:val="2"/>
    <w:rsid w:val="00950E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2"/>
    <w:rsid w:val="00950E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0E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50E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E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50E58"/>
    <w:rPr>
      <w:rFonts w:ascii="Calibri" w:hAnsi="Calibri" w:cs="Calibri"/>
      <w:noProof/>
      <w:lang w:val="en-US"/>
    </w:rPr>
  </w:style>
  <w:style w:type="character" w:customStyle="1" w:styleId="hps">
    <w:name w:val="hps"/>
    <w:basedOn w:val="Standardstycketeckensnitt"/>
    <w:rsid w:val="00950E58"/>
  </w:style>
  <w:style w:type="character" w:styleId="Kommentarsreferens">
    <w:name w:val="annotation reference"/>
    <w:basedOn w:val="Standardstycketeckensnitt"/>
    <w:uiPriority w:val="99"/>
    <w:semiHidden/>
    <w:unhideWhenUsed/>
    <w:rsid w:val="00950E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0E5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0E5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0E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0E5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0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0E58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950E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950E58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950E58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950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50E58"/>
  </w:style>
  <w:style w:type="paragraph" w:styleId="Sidfot">
    <w:name w:val="footer"/>
    <w:basedOn w:val="Normal"/>
    <w:link w:val="SidfotChar"/>
    <w:uiPriority w:val="99"/>
    <w:unhideWhenUsed/>
    <w:rsid w:val="00950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50E58"/>
  </w:style>
  <w:style w:type="numbering" w:customStyle="1" w:styleId="Headings">
    <w:name w:val="Headings"/>
    <w:uiPriority w:val="99"/>
    <w:rsid w:val="00950E58"/>
    <w:pPr>
      <w:numPr>
        <w:numId w:val="5"/>
      </w:numPr>
    </w:pPr>
  </w:style>
  <w:style w:type="table" w:styleId="Tabellrutnt">
    <w:name w:val="Table Grid"/>
    <w:basedOn w:val="Normaltabell"/>
    <w:uiPriority w:val="39"/>
    <w:rsid w:val="0095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818CA57</Template>
  <TotalTime>0</TotalTime>
  <Pages>4</Pages>
  <Words>818</Words>
  <Characters>4340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ävman</dc:creator>
  <cp:keywords/>
  <dc:description/>
  <cp:lastModifiedBy>Karin Sävman</cp:lastModifiedBy>
  <cp:revision>2</cp:revision>
  <dcterms:created xsi:type="dcterms:W3CDTF">2020-04-09T01:30:00Z</dcterms:created>
  <dcterms:modified xsi:type="dcterms:W3CDTF">2020-04-09T01:30:00Z</dcterms:modified>
</cp:coreProperties>
</file>